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E741C" w14:textId="77777777" w:rsidR="00066A63" w:rsidRPr="004A053E" w:rsidRDefault="00066A63" w:rsidP="00066A6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4A05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rehensive characterisation of </w:t>
      </w:r>
      <w:proofErr w:type="spellStart"/>
      <w:r w:rsidRPr="004A053E">
        <w:rPr>
          <w:rFonts w:ascii="Times New Roman" w:hAnsi="Times New Roman" w:cs="Times New Roman"/>
          <w:b/>
          <w:i/>
          <w:sz w:val="24"/>
          <w:szCs w:val="24"/>
          <w:lang w:val="en-GB"/>
        </w:rPr>
        <w:t>Culicoides</w:t>
      </w:r>
      <w:proofErr w:type="spellEnd"/>
      <w:r w:rsidRPr="004A053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4A053E">
        <w:rPr>
          <w:rFonts w:ascii="Times New Roman" w:hAnsi="Times New Roman" w:cs="Times New Roman"/>
          <w:b/>
          <w:i/>
          <w:sz w:val="24"/>
          <w:szCs w:val="24"/>
          <w:lang w:val="en-GB"/>
        </w:rPr>
        <w:t>clastrieri</w:t>
      </w:r>
      <w:proofErr w:type="spellEnd"/>
      <w:r w:rsidRPr="004A05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Pr="004A053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C. </w:t>
      </w:r>
      <w:proofErr w:type="spellStart"/>
      <w:r w:rsidRPr="004A053E">
        <w:rPr>
          <w:rFonts w:ascii="Times New Roman" w:hAnsi="Times New Roman" w:cs="Times New Roman"/>
          <w:b/>
          <w:i/>
          <w:sz w:val="24"/>
          <w:szCs w:val="24"/>
          <w:lang w:val="en-GB"/>
        </w:rPr>
        <w:t>festivipennis</w:t>
      </w:r>
      <w:proofErr w:type="spellEnd"/>
      <w:r w:rsidRPr="004A053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4A053E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proofErr w:type="spellStart"/>
      <w:r w:rsidRPr="004A053E">
        <w:rPr>
          <w:rFonts w:ascii="Times New Roman" w:hAnsi="Times New Roman" w:cs="Times New Roman"/>
          <w:b/>
          <w:sz w:val="24"/>
          <w:szCs w:val="24"/>
          <w:lang w:val="en-GB"/>
        </w:rPr>
        <w:t>Diptera</w:t>
      </w:r>
      <w:proofErr w:type="spellEnd"/>
      <w:r w:rsidRPr="004A05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proofErr w:type="spellStart"/>
      <w:r w:rsidRPr="004A053E">
        <w:rPr>
          <w:rFonts w:ascii="Times New Roman" w:hAnsi="Times New Roman" w:cs="Times New Roman"/>
          <w:b/>
          <w:sz w:val="24"/>
          <w:szCs w:val="24"/>
          <w:lang w:val="en-GB"/>
        </w:rPr>
        <w:t>Ceratopogonidae</w:t>
      </w:r>
      <w:proofErr w:type="spellEnd"/>
      <w:r w:rsidRPr="004A053E">
        <w:rPr>
          <w:rFonts w:ascii="Times New Roman" w:hAnsi="Times New Roman" w:cs="Times New Roman"/>
          <w:b/>
          <w:sz w:val="24"/>
          <w:szCs w:val="24"/>
          <w:lang w:val="en-GB"/>
        </w:rPr>
        <w:t>) according to morphological and morphometric characters using a multivariate approach and DNA barcode</w:t>
      </w:r>
    </w:p>
    <w:p w14:paraId="0782141E" w14:textId="77777777" w:rsidR="00066A63" w:rsidRPr="004B15F4" w:rsidRDefault="00066A63" w:rsidP="00066A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4A87AF" w14:textId="77777777" w:rsidR="00066A63" w:rsidRPr="005A30F1" w:rsidRDefault="00066A63" w:rsidP="00066A63">
      <w:pPr>
        <w:rPr>
          <w:rFonts w:ascii="Times New Roman" w:hAnsi="Times New Roman" w:cs="Times New Roman"/>
          <w:sz w:val="24"/>
          <w:szCs w:val="24"/>
        </w:rPr>
      </w:pPr>
      <w:r w:rsidRPr="00734FA6">
        <w:rPr>
          <w:rFonts w:ascii="Times New Roman" w:hAnsi="Times New Roman" w:cs="Times New Roman"/>
          <w:sz w:val="24"/>
          <w:szCs w:val="24"/>
        </w:rPr>
        <w:t>Leila Hadj-Henni</w:t>
      </w:r>
      <w:r w:rsidRPr="00734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1603F3">
        <w:rPr>
          <w:rFonts w:asciiTheme="majorBidi" w:hAnsiTheme="majorBidi" w:cstheme="majorBidi"/>
          <w:color w:val="000000" w:themeColor="text1"/>
          <w:sz w:val="24"/>
          <w:szCs w:val="24"/>
        </w:rPr>
        <w:t>Zoubir</w:t>
      </w:r>
      <w:proofErr w:type="spellEnd"/>
      <w:r w:rsidRPr="001603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jerada</w:t>
      </w:r>
      <w:r w:rsidRPr="001603F3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 Christine Millot</w:t>
      </w:r>
      <w:r w:rsidRPr="005A30F1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1603F3">
        <w:rPr>
          <w:rFonts w:asciiTheme="majorBidi" w:hAnsiTheme="majorBidi" w:cstheme="majorBidi"/>
          <w:color w:val="000000" w:themeColor="text1"/>
          <w:sz w:val="24"/>
          <w:szCs w:val="24"/>
        </w:rPr>
        <w:t>Denis Augot</w:t>
      </w:r>
      <w:r w:rsidRPr="001603F3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*</w:t>
      </w:r>
    </w:p>
    <w:p w14:paraId="4318EA50" w14:textId="77777777" w:rsidR="00066A63" w:rsidRPr="001603F3" w:rsidRDefault="00066A63" w:rsidP="00066A63">
      <w:pPr>
        <w:rPr>
          <w:rFonts w:ascii="Times New Roman" w:hAnsi="Times New Roman" w:cs="Times New Roman"/>
          <w:b/>
          <w:sz w:val="24"/>
          <w:szCs w:val="24"/>
        </w:rPr>
      </w:pPr>
    </w:p>
    <w:p w14:paraId="4EC076BB" w14:textId="609814F0" w:rsidR="00066A63" w:rsidRPr="00066A63" w:rsidRDefault="00066A63" w:rsidP="00066A63">
      <w:pPr>
        <w:rPr>
          <w:rStyle w:val="affiliation"/>
          <w:rFonts w:ascii="Times New Roman" w:hAnsi="Times New Roman" w:cs="Times New Roman"/>
          <w:sz w:val="24"/>
          <w:szCs w:val="24"/>
        </w:rPr>
      </w:pPr>
      <w:r w:rsidRPr="00734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4F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FA6">
        <w:rPr>
          <w:rFonts w:ascii="Times New Roman" w:hAnsi="Times New Roman" w:cs="Times New Roman"/>
          <w:sz w:val="24"/>
          <w:szCs w:val="24"/>
        </w:rPr>
        <w:t>Usc</w:t>
      </w:r>
      <w:proofErr w:type="spellEnd"/>
      <w:r w:rsidRPr="00734F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FA6">
        <w:rPr>
          <w:rFonts w:ascii="Times New Roman" w:hAnsi="Times New Roman" w:cs="Times New Roman"/>
          <w:sz w:val="24"/>
          <w:szCs w:val="24"/>
        </w:rPr>
        <w:t>Vecpar</w:t>
      </w:r>
      <w:proofErr w:type="spellEnd"/>
      <w:r w:rsidRPr="00734FA6">
        <w:rPr>
          <w:rFonts w:ascii="Times New Roman" w:hAnsi="Times New Roman" w:cs="Times New Roman"/>
          <w:sz w:val="24"/>
          <w:szCs w:val="24"/>
        </w:rPr>
        <w:t>-ANSES LSA, 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4FA6">
        <w:rPr>
          <w:rFonts w:ascii="Times New Roman" w:hAnsi="Times New Roman" w:cs="Times New Roman"/>
          <w:sz w:val="24"/>
          <w:szCs w:val="24"/>
        </w:rPr>
        <w:t>7510, SFR Cap Santé, Université de Reims Champagne-Ardenne,</w:t>
      </w:r>
      <w:r w:rsidRPr="00734FA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34FA6">
        <w:rPr>
          <w:rFonts w:ascii="Times New Roman" w:hAnsi="Times New Roman" w:cs="Times New Roman"/>
          <w:sz w:val="24"/>
          <w:szCs w:val="24"/>
        </w:rPr>
        <w:t>51 rue Cognacq-Jay, 51096 Reims Cedex, France.</w:t>
      </w:r>
    </w:p>
    <w:p w14:paraId="01CDD5CB" w14:textId="77777777" w:rsidR="00066A63" w:rsidRDefault="00066A63" w:rsidP="00066A6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A053E">
        <w:rPr>
          <w:rStyle w:val="affiliation"/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A053E">
        <w:rPr>
          <w:rStyle w:val="affiliation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A053E">
        <w:rPr>
          <w:rFonts w:ascii="Times New Roman" w:hAnsi="Times New Roman" w:cs="Times New Roman"/>
          <w:sz w:val="24"/>
          <w:szCs w:val="24"/>
          <w:lang w:val="en-GB"/>
        </w:rPr>
        <w:t>Depar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ent of Medical Pharmacology, EA </w:t>
      </w:r>
      <w:r w:rsidRPr="004A053E">
        <w:rPr>
          <w:rFonts w:ascii="Times New Roman" w:hAnsi="Times New Roman" w:cs="Times New Roman"/>
          <w:sz w:val="24"/>
          <w:szCs w:val="24"/>
          <w:lang w:val="en-GB"/>
        </w:rPr>
        <w:t xml:space="preserve">3801, SFR CAP Santé, Reims University Hospital, 51, rue </w:t>
      </w:r>
      <w:proofErr w:type="spellStart"/>
      <w:r w:rsidRPr="004A053E">
        <w:rPr>
          <w:rFonts w:ascii="Times New Roman" w:hAnsi="Times New Roman" w:cs="Times New Roman"/>
          <w:sz w:val="24"/>
          <w:szCs w:val="24"/>
          <w:lang w:val="en-GB"/>
        </w:rPr>
        <w:t>Cognacq</w:t>
      </w:r>
      <w:proofErr w:type="spellEnd"/>
      <w:r w:rsidRPr="004A053E">
        <w:rPr>
          <w:rFonts w:ascii="Times New Roman" w:hAnsi="Times New Roman" w:cs="Times New Roman"/>
          <w:sz w:val="24"/>
          <w:szCs w:val="24"/>
          <w:lang w:val="en-GB"/>
        </w:rPr>
        <w:t xml:space="preserve">-Jay, 51095, Reims </w:t>
      </w:r>
      <w:proofErr w:type="spellStart"/>
      <w:r w:rsidRPr="004A053E">
        <w:rPr>
          <w:rFonts w:ascii="Times New Roman" w:hAnsi="Times New Roman" w:cs="Times New Roman"/>
          <w:sz w:val="24"/>
          <w:szCs w:val="24"/>
          <w:lang w:val="en-GB"/>
        </w:rPr>
        <w:t>Cedex</w:t>
      </w:r>
      <w:proofErr w:type="spellEnd"/>
      <w:r w:rsidRPr="004A053E">
        <w:rPr>
          <w:rFonts w:ascii="Times New Roman" w:hAnsi="Times New Roman" w:cs="Times New Roman"/>
          <w:sz w:val="24"/>
          <w:szCs w:val="24"/>
          <w:lang w:val="en-GB"/>
        </w:rPr>
        <w:t>, France</w:t>
      </w:r>
    </w:p>
    <w:p w14:paraId="2C595AD5" w14:textId="45681F37" w:rsidR="00066A63" w:rsidRPr="00066A63" w:rsidRDefault="00066A63" w:rsidP="00066A63">
      <w:pPr>
        <w:rPr>
          <w:rFonts w:ascii="Times New Roman" w:hAnsi="Times New Roman" w:cs="Times New Roman"/>
          <w:sz w:val="24"/>
          <w:szCs w:val="24"/>
        </w:rPr>
      </w:pPr>
      <w:r w:rsidRPr="00066A63">
        <w:rPr>
          <w:rFonts w:ascii="Times New Roman" w:hAnsi="Times New Roman" w:cs="Times New Roman"/>
          <w:b/>
          <w:sz w:val="24"/>
          <w:szCs w:val="24"/>
          <w:u w:val="single"/>
        </w:rPr>
        <w:t>Email</w:t>
      </w:r>
      <w:r w:rsidRPr="00066A63">
        <w:rPr>
          <w:rFonts w:ascii="Times New Roman" w:hAnsi="Times New Roman" w:cs="Times New Roman"/>
          <w:sz w:val="24"/>
          <w:szCs w:val="24"/>
        </w:rPr>
        <w:t>:</w:t>
      </w:r>
    </w:p>
    <w:p w14:paraId="4897C783" w14:textId="683FD097" w:rsidR="00066A63" w:rsidRPr="00066A63" w:rsidRDefault="00066A63" w:rsidP="00066A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734FA6">
        <w:rPr>
          <w:rFonts w:ascii="Times New Roman" w:hAnsi="Times New Roman" w:cs="Times New Roman"/>
          <w:sz w:val="24"/>
          <w:szCs w:val="24"/>
        </w:rPr>
        <w:t>Leila Hadj-Henn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66A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mail</w:t>
      </w:r>
      <w:r w:rsidRPr="00066A63">
        <w:rPr>
          <w:rFonts w:ascii="Times New Roman" w:hAnsi="Times New Roman" w:cs="Times New Roman"/>
          <w:sz w:val="24"/>
          <w:szCs w:val="24"/>
        </w:rPr>
        <w:t>: leila.hadj-henni@univ-reims.fr</w:t>
      </w:r>
    </w:p>
    <w:p w14:paraId="4D6FB6C5" w14:textId="459E1955" w:rsidR="00066A63" w:rsidRDefault="00066A63" w:rsidP="00066A63">
      <w:pP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proofErr w:type="spellStart"/>
      <w:r w:rsidRPr="001603F3">
        <w:rPr>
          <w:rFonts w:asciiTheme="majorBidi" w:hAnsiTheme="majorBidi" w:cstheme="majorBidi"/>
          <w:color w:val="000000" w:themeColor="text1"/>
          <w:sz w:val="24"/>
          <w:szCs w:val="24"/>
        </w:rPr>
        <w:t>Zoubir</w:t>
      </w:r>
      <w:proofErr w:type="spellEnd"/>
      <w:r w:rsidRPr="001603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1603F3">
        <w:rPr>
          <w:rFonts w:asciiTheme="majorBidi" w:hAnsiTheme="majorBidi" w:cstheme="majorBidi"/>
          <w:color w:val="000000" w:themeColor="text1"/>
          <w:sz w:val="24"/>
          <w:szCs w:val="24"/>
        </w:rPr>
        <w:t>Djerada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 w:rsidRPr="00066A63">
        <w:rPr>
          <w:rFonts w:asciiTheme="majorBidi" w:hAnsiTheme="majorBidi" w:cstheme="majorBidi"/>
          <w:color w:val="000000" w:themeColor="text1"/>
          <w:sz w:val="24"/>
          <w:szCs w:val="24"/>
        </w:rPr>
        <w:t>Email: zoubir.djerada@univ-reims.fr</w:t>
      </w:r>
    </w:p>
    <w:p w14:paraId="5D1DA37E" w14:textId="4D8A16C1" w:rsidR="00066A63" w:rsidRPr="00066A63" w:rsidRDefault="00066A63" w:rsidP="00066A63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066A6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(Christine </w:t>
      </w:r>
      <w:proofErr w:type="spellStart"/>
      <w:r w:rsidRPr="00066A6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illot</w:t>
      </w:r>
      <w:proofErr w:type="spellEnd"/>
      <w:r w:rsidRPr="00066A6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)</w:t>
      </w:r>
      <w:r w:rsidRPr="00066A63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066A6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Em</w:t>
      </w:r>
      <w:r>
        <w:rPr>
          <w:rFonts w:asciiTheme="majorBidi" w:hAnsiTheme="majorBidi" w:cstheme="majorBidi"/>
          <w:sz w:val="24"/>
          <w:szCs w:val="24"/>
          <w:lang w:val="en-US"/>
        </w:rPr>
        <w:t>ail</w:t>
      </w:r>
      <w:r w:rsidRPr="00066A63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hyperlink r:id="rId4" w:history="1">
        <w:r w:rsidRPr="00066A63">
          <w:rPr>
            <w:rStyle w:val="Lienhypertexte"/>
            <w:rFonts w:asciiTheme="majorBidi" w:hAnsiTheme="majorBidi" w:cstheme="majorBidi"/>
            <w:color w:val="auto"/>
            <w:sz w:val="24"/>
            <w:szCs w:val="24"/>
            <w:u w:val="none"/>
            <w:lang w:val="en-US"/>
          </w:rPr>
          <w:t>christine.millot@univ-reims.fr</w:t>
        </w:r>
      </w:hyperlink>
    </w:p>
    <w:p w14:paraId="4328459E" w14:textId="0BE82A53" w:rsidR="00066A63" w:rsidRPr="00066A63" w:rsidRDefault="00066A63" w:rsidP="00066A63">
      <w:pP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(</w:t>
      </w:r>
      <w:r w:rsidRPr="00066A6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Denis </w:t>
      </w:r>
      <w:proofErr w:type="spellStart"/>
      <w:r w:rsidRPr="00066A6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Augot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)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066A63">
        <w:rPr>
          <w:rFonts w:ascii="Times New Roman" w:hAnsi="Times New Roman" w:cs="Times New Roman"/>
          <w:sz w:val="24"/>
          <w:szCs w:val="24"/>
          <w:lang w:val="en-GB"/>
        </w:rPr>
        <w:t>Corresponding author should be addressed to D. A. (email: denis.augot@anses.fr)</w:t>
      </w:r>
    </w:p>
    <w:p w14:paraId="425BD6EC" w14:textId="1E982F0A" w:rsidR="005C6C78" w:rsidRDefault="00066A63">
      <w:pPr>
        <w:rPr>
          <w:lang w:val="en-US"/>
        </w:rPr>
      </w:pPr>
      <w:r w:rsidRPr="00066A63">
        <w:rPr>
          <w:lang w:val="en-US"/>
        </w:rPr>
        <w:br w:type="page"/>
      </w:r>
      <w:r w:rsidR="00CA4B0F">
        <w:rPr>
          <w:lang w:val="en-US"/>
        </w:rPr>
        <w:lastRenderedPageBreak/>
        <w:t>Supplemental-S2</w:t>
      </w:r>
      <w:r w:rsidR="00000DA5">
        <w:rPr>
          <w:lang w:val="en-US"/>
        </w:rPr>
        <w:t>.</w:t>
      </w:r>
      <w:r w:rsidR="0048743E">
        <w:rPr>
          <w:lang w:val="en-US"/>
        </w:rPr>
        <w:t xml:space="preserve"> </w:t>
      </w:r>
      <w:r w:rsidR="006E4D53">
        <w:rPr>
          <w:lang w:val="en-US"/>
        </w:rPr>
        <w:t xml:space="preserve">The area under the </w:t>
      </w:r>
      <w:r w:rsidR="005C6C78" w:rsidRPr="005C6C78">
        <w:rPr>
          <w:lang w:val="en-US"/>
        </w:rPr>
        <w:t>curve</w:t>
      </w:r>
      <w:r w:rsidR="006E4D53">
        <w:rPr>
          <w:lang w:val="en-US"/>
        </w:rPr>
        <w:t xml:space="preserve"> (AUC) results obtain</w:t>
      </w:r>
      <w:r w:rsidR="0048743E">
        <w:rPr>
          <w:lang w:val="en-US"/>
        </w:rPr>
        <w:t>ed</w:t>
      </w:r>
      <w:r w:rsidR="007D1533">
        <w:rPr>
          <w:lang w:val="en-US"/>
        </w:rPr>
        <w:t xml:space="preserve"> with PL</w:t>
      </w:r>
      <w:r w:rsidR="0048743E">
        <w:rPr>
          <w:lang w:val="en-US"/>
        </w:rPr>
        <w:t>S</w:t>
      </w:r>
      <w:r w:rsidR="007D1533">
        <w:rPr>
          <w:lang w:val="en-US"/>
        </w:rPr>
        <w:t xml:space="preserve">-DA </w:t>
      </w:r>
      <w:r w:rsidR="005C6C78" w:rsidRPr="005C6C78">
        <w:rPr>
          <w:lang w:val="en-US"/>
        </w:rPr>
        <w:t>according to models</w:t>
      </w:r>
      <w:r w:rsidR="005C6C78">
        <w:rPr>
          <w:lang w:val="en-US"/>
        </w:rPr>
        <w:t xml:space="preserve"> and components</w:t>
      </w:r>
      <w:r w:rsidR="008A3B56">
        <w:rPr>
          <w:lang w:val="en-US"/>
        </w:rPr>
        <w:t>.</w:t>
      </w:r>
    </w:p>
    <w:tbl>
      <w:tblPr>
        <w:tblStyle w:val="Grilledutableau"/>
        <w:tblW w:w="16782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709"/>
        <w:gridCol w:w="992"/>
        <w:gridCol w:w="851"/>
        <w:gridCol w:w="992"/>
        <w:gridCol w:w="709"/>
        <w:gridCol w:w="1046"/>
        <w:gridCol w:w="709"/>
        <w:gridCol w:w="992"/>
        <w:gridCol w:w="709"/>
        <w:gridCol w:w="938"/>
        <w:gridCol w:w="621"/>
        <w:gridCol w:w="938"/>
        <w:gridCol w:w="709"/>
        <w:gridCol w:w="992"/>
        <w:gridCol w:w="621"/>
        <w:gridCol w:w="993"/>
      </w:tblGrid>
      <w:tr w:rsidR="00A73AB6" w:rsidRPr="00CA4B0F" w14:paraId="2F575954" w14:textId="77777777" w:rsidTr="00EC0128"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51042F" w14:textId="72AB664F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1A60DB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28CFA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Component 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6F703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Component 2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EFDAB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Component 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638D9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Component 4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FD1B9" w14:textId="77777777" w:rsidR="00CB2F31" w:rsidRPr="00EC0128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Component 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D6779" w14:textId="77777777" w:rsidR="00CB2F31" w:rsidRPr="00EC0128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Component 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74874" w14:textId="77777777" w:rsidR="00CB2F31" w:rsidRPr="00EC0128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Component 7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34629" w14:textId="77777777" w:rsidR="00CB2F31" w:rsidRPr="00EC0128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Component 8</w:t>
            </w:r>
          </w:p>
        </w:tc>
      </w:tr>
      <w:tr w:rsidR="00A73AB6" w:rsidRPr="00EC0128" w14:paraId="371C9A7F" w14:textId="77777777" w:rsidTr="006B149E"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ABB77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696CD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416C2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9D39D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EC0128">
              <w:rPr>
                <w:b/>
                <w:sz w:val="18"/>
                <w:szCs w:val="18"/>
                <w:lang w:val="en-US"/>
              </w:rPr>
              <w:t>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7FE48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2FE9A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EC0128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E29BF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44905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EC0128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22D58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24B5C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EC0128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1B95A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093A1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EC0128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C4A8D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4CC81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EC0128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63D12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1849A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EC0128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8D01B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44C37" w14:textId="77777777" w:rsidR="00CB2F31" w:rsidRPr="00EC0128" w:rsidRDefault="00CB2F31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C0128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EC0128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BA27B9" w:rsidRPr="00CB2F31" w14:paraId="28BC08DC" w14:textId="77777777" w:rsidTr="006B149E"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F5FBCAC" w14:textId="77777777" w:rsidR="00BA27B9" w:rsidRPr="00CB2F31" w:rsidRDefault="00BA27B9" w:rsidP="00BA27B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76D6032C" w14:textId="77777777" w:rsidR="00BA27B9" w:rsidRPr="00CB2F31" w:rsidRDefault="00BA27B9" w:rsidP="00BA27B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0B44B662" w14:textId="77777777" w:rsidR="00BA27B9" w:rsidRPr="00CB2F31" w:rsidRDefault="00BA27B9" w:rsidP="00BA27B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661589C4" w14:textId="07BDD649" w:rsidR="00BA27B9" w:rsidRPr="00CB2F31" w:rsidRDefault="00BA27B9" w:rsidP="00BA27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F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Wing </w:t>
            </w:r>
            <w:proofErr w:type="spellStart"/>
            <w:r w:rsidRPr="00CB2F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andmar</w:t>
            </w:r>
            <w:r w:rsidRPr="00CB2F31">
              <w:rPr>
                <w:rFonts w:ascii="Times New Roman" w:hAnsi="Times New Roman" w:cs="Times New Roman"/>
                <w:b/>
                <w:sz w:val="18"/>
                <w:szCs w:val="18"/>
              </w:rPr>
              <w:t>k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3531EEF" w14:textId="77777777" w:rsidR="00BA27B9" w:rsidRPr="00CB2F31" w:rsidRDefault="00BA27B9" w:rsidP="00BA27B9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alazanic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6D6A4E6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80B882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3352D5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FD75BE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AD4FC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E9B505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D242C1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57B9F5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85CFA9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7C5033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1D8B24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6FE361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72F161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A2FAB8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792E92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FC8D0D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391EDE7B" w14:textId="77777777" w:rsidTr="006B149E">
        <w:tc>
          <w:tcPr>
            <w:tcW w:w="1702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ACB14B" w14:textId="77777777" w:rsidR="00BA27B9" w:rsidRPr="00CB2F31" w:rsidRDefault="00BA27B9" w:rsidP="00BA27B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C1A6E21" w14:textId="77777777" w:rsidR="00BA27B9" w:rsidRPr="00CB2F31" w:rsidRDefault="00BA27B9" w:rsidP="00BA27B9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brunnican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CFFA055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B6CD80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F65B46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1879FA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0C34E0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555309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5F5C0F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5B727B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43BA04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44036B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440327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39BC7F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011900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28C5B4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3566C6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B4B8B6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699A3E0A" w14:textId="77777777" w:rsidTr="006B149E">
        <w:tc>
          <w:tcPr>
            <w:tcW w:w="1702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049EFA5" w14:textId="77777777" w:rsidR="00BA27B9" w:rsidRPr="00CB2F31" w:rsidRDefault="00BA27B9" w:rsidP="00BA27B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F7B7A69" w14:textId="77777777" w:rsidR="00BA27B9" w:rsidRPr="00CB2F31" w:rsidRDefault="00BA27B9" w:rsidP="00BA27B9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ircumscrip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F13F686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E52721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1AFC87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566ADD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4E4D05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ED88A6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A01BF5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5D91D2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AFFD08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8AEA48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4AA5D9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C93990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B2514E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E61141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309E05" w14:textId="77777777" w:rsidR="00BA27B9" w:rsidRPr="00801B71" w:rsidRDefault="00A807C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2ACA29" w14:textId="2B363B08" w:rsidR="00BA27B9" w:rsidRPr="00801B71" w:rsidRDefault="00F20018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p </w:t>
            </w:r>
            <w:r w:rsidR="00A807C2" w:rsidRPr="00801B71">
              <w:rPr>
                <w:b/>
                <w:sz w:val="18"/>
                <w:szCs w:val="18"/>
                <w:lang w:val="en-US"/>
              </w:rPr>
              <w:t>&lt; 0.001</w:t>
            </w:r>
          </w:p>
        </w:tc>
      </w:tr>
      <w:tr w:rsidR="00BA27B9" w:rsidRPr="00CB2F31" w14:paraId="2ADB61C3" w14:textId="77777777" w:rsidTr="006B149E">
        <w:tc>
          <w:tcPr>
            <w:tcW w:w="1702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4AF9D8" w14:textId="77777777" w:rsidR="00BA27B9" w:rsidRPr="00CB2F31" w:rsidRDefault="00BA27B9" w:rsidP="00BA27B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05FC91C" w14:textId="77777777" w:rsidR="00BA27B9" w:rsidRPr="00CB2F31" w:rsidRDefault="00BA27B9" w:rsidP="00BA27B9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lastrieri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5B2F165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E36857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26915F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A3B317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A616E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189E43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7C605C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89722E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EE107F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FBC469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AAB5AD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089D44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86175C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3B2692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439C82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D80F99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5A7C6138" w14:textId="77777777" w:rsidTr="006B149E">
        <w:tc>
          <w:tcPr>
            <w:tcW w:w="1702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D422F03" w14:textId="77777777" w:rsidR="00BA27B9" w:rsidRPr="00CB2F31" w:rsidRDefault="00BA27B9" w:rsidP="00BA27B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F125045" w14:textId="77777777" w:rsidR="00BA27B9" w:rsidRPr="00CB2F31" w:rsidRDefault="00BA27B9" w:rsidP="00BA27B9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estiv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C9E3A29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2A2199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5790DF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5D8DE2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18ECE4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44E635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405101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704D5B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548C86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9FE32C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DAD771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87D653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362AE9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18F0C1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D8FA3A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043BF1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73F396A1" w14:textId="77777777" w:rsidTr="006B149E">
        <w:tc>
          <w:tcPr>
            <w:tcW w:w="1702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0AA84EC" w14:textId="77777777" w:rsidR="00BA27B9" w:rsidRPr="00CB2F31" w:rsidRDefault="00BA27B9" w:rsidP="00BA27B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BA3AEF" w14:textId="77777777" w:rsidR="00BA27B9" w:rsidRPr="00CB2F31" w:rsidRDefault="00BA27B9" w:rsidP="00BA27B9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urcilla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B73BD8F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3C15E1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20272F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8C3D18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10A7DA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03F969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841938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C86A42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A15BFE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52D5F9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E77BDC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878EEC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82D211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C1CA52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7B4DE2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67A362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0E283CBD" w14:textId="77777777" w:rsidTr="006B149E">
        <w:tc>
          <w:tcPr>
            <w:tcW w:w="1702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2E688E2" w14:textId="77777777" w:rsidR="00BA27B9" w:rsidRPr="00CB2F31" w:rsidRDefault="00BA27B9" w:rsidP="00BA27B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11E439B" w14:textId="77777777" w:rsidR="00BA27B9" w:rsidRPr="00CB2F31" w:rsidRDefault="00BA27B9" w:rsidP="00BA27B9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nubeculos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11474AA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CC720D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4043D2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76CD18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A6EA95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82404E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E9B293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747AC2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964327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9AE2B8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F8857C" w14:textId="77777777" w:rsidR="00BA27B9" w:rsidRPr="00801B71" w:rsidRDefault="00A807C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25BB50" w14:textId="22A53B53" w:rsidR="00BA27B9" w:rsidRPr="00801B71" w:rsidRDefault="00F20018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</w:t>
            </w:r>
            <w:r w:rsidR="00A807C2" w:rsidRPr="00801B71">
              <w:rPr>
                <w:b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8FE106" w14:textId="77777777" w:rsidR="00BA27B9" w:rsidRPr="00801B71" w:rsidRDefault="00A807C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B891C5" w14:textId="651BECA4" w:rsidR="00BA27B9" w:rsidRPr="00801B71" w:rsidRDefault="00F20018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</w:t>
            </w:r>
            <w:r w:rsidR="00A807C2" w:rsidRPr="00801B71">
              <w:rPr>
                <w:b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BD36AB" w14:textId="77777777" w:rsidR="00BA27B9" w:rsidRPr="00801B71" w:rsidRDefault="00A807C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E6FA96" w14:textId="1A9B7914" w:rsidR="00BA27B9" w:rsidRPr="00801B71" w:rsidRDefault="00F20018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</w:t>
            </w:r>
            <w:r w:rsidR="00A807C2" w:rsidRPr="00801B71">
              <w:rPr>
                <w:b/>
                <w:sz w:val="18"/>
                <w:szCs w:val="18"/>
                <w:lang w:val="en-US"/>
              </w:rPr>
              <w:t>&lt; 0.001</w:t>
            </w:r>
          </w:p>
        </w:tc>
      </w:tr>
      <w:tr w:rsidR="00BA27B9" w:rsidRPr="00CB2F31" w14:paraId="0723701D" w14:textId="77777777" w:rsidTr="006B149E"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AED5E2" w14:textId="77777777" w:rsidR="00BA27B9" w:rsidRPr="00CB2F31" w:rsidRDefault="00BA27B9" w:rsidP="00BA27B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5013EC" w14:textId="77777777" w:rsidR="00BA27B9" w:rsidRPr="00CB2F31" w:rsidRDefault="00BA27B9" w:rsidP="00BA27B9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pict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190FE3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83586D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E402B9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4944BC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DE90E3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693995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D2D482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2F4EBA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EC04B2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7CF350" w14:textId="77777777" w:rsidR="00BA27B9" w:rsidRPr="00CB2F31" w:rsidRDefault="00BA27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28F04F3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BDC3A8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07D4A8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75F597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5B8369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CD402B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6B149E" w14:paraId="42BA9826" w14:textId="77777777" w:rsidTr="00625B8F"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7F85F4" w14:textId="77777777" w:rsidR="00F20018" w:rsidRPr="00625B8F" w:rsidRDefault="00F20018" w:rsidP="00F20018">
            <w:pPr>
              <w:rPr>
                <w:sz w:val="18"/>
                <w:szCs w:val="18"/>
              </w:rPr>
            </w:pPr>
          </w:p>
          <w:p w14:paraId="4F42DB79" w14:textId="77777777" w:rsidR="00F20018" w:rsidRDefault="00F20018" w:rsidP="00F20018">
            <w:pPr>
              <w:rPr>
                <w:sz w:val="18"/>
                <w:szCs w:val="18"/>
                <w:lang w:val="en-US"/>
              </w:rPr>
            </w:pPr>
          </w:p>
          <w:p w14:paraId="46A3A5A6" w14:textId="39A1351E" w:rsidR="00F20018" w:rsidRPr="006B149E" w:rsidRDefault="00F20018" w:rsidP="00F2001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B149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ll wing (landmarks and morphological character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F16A334" w14:textId="046686BB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alazanic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27FC9D2" w14:textId="33D2C520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6E6584" w14:textId="37E1242F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3945E8" w14:textId="5335E475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3B9DAA" w14:textId="558A3DFC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1C4811" w14:textId="3378D273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058EB1" w14:textId="3D2E60D1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3FDFF7" w14:textId="37450000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7FBB09" w14:textId="6D1DE42D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370A80" w14:textId="2EC78CEF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9A8A92" w14:textId="38766698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C2D41E" w14:textId="314AB0C8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50248B" w14:textId="196CC126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96B154" w14:textId="7C3A9622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1DAC45" w14:textId="6E9E938E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66BB38" w14:textId="548F9C81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291941" w14:textId="2473ECB0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6B149E" w14:paraId="10F06130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B6BB2DD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DB97F95" w14:textId="6C4B5C64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brunnican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06052EB" w14:textId="0E4BDE07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59C867" w14:textId="0F916DF7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69F8C0" w14:textId="593451C7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78B5B8" w14:textId="47323036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E010C3" w14:textId="6B705730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FD62B" w14:textId="4FCDC8E5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F7F47B" w14:textId="24A0C7CB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6AE9C0" w14:textId="471D7EFA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64723" w14:textId="519D1A8E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33E221" w14:textId="13109C58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76F2B7" w14:textId="7F4A9EE0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4A3186" w14:textId="6CBDFF71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5A8963" w14:textId="4FFD8CDC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55A581" w14:textId="4D11A2AC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BB4085" w14:textId="389A76A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A7157E" w14:textId="18C6BA2A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6B149E" w14:paraId="10A0AB4B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CD1CD1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7D7687A" w14:textId="22246BD4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ircumscrip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DCFCF2F" w14:textId="1AE09A67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4C271F" w14:textId="35901D49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85C393" w14:textId="74C05860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ACCD26" w14:textId="120B596F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46F044" w14:textId="5872A2DB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7C22C9" w14:textId="40DE99DA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4F8129" w14:textId="36C1286C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1B03BF" w14:textId="2B38841D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B87FD" w14:textId="32310DF3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4CA0F8" w14:textId="1EF0ECB6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C81C71" w14:textId="1BB5B5E5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F7E66E" w14:textId="250FD960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4FD975" w14:textId="6C1300C7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5652FF" w14:textId="3011C862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BAACEB" w14:textId="35411545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889AA0" w14:textId="1CD9BE5A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6B149E" w14:paraId="0D688B67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D81470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9515BB" w14:textId="6A497576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lastrieri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C6F8950" w14:textId="686844B4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F3AEDD" w14:textId="0320AE92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87FDDF" w14:textId="17D5D036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232694" w14:textId="00A171CD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8C026A" w14:textId="4C978935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455FB8" w14:textId="6C7797E2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75ED0F" w14:textId="430AB868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1442C6" w14:textId="0D5138A3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52761A" w14:textId="7FF68A4C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89AAED" w14:textId="30247195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6EF3A7" w14:textId="0126313B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86384B" w14:textId="313B5E94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2A5AED" w14:textId="4DA82BCF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EF3374" w14:textId="47A57396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95BE8F" w14:textId="3150194F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BC507D" w14:textId="68E7C10A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6B149E" w14:paraId="0A673A27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B8A68A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CD9EEDA" w14:textId="1F2C1AB8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estiv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FACD845" w14:textId="1DE59891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F195F3" w14:textId="0C1AB6CA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125EAD" w14:textId="77E31B20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6CCB1" w14:textId="5E94A038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A784D5" w14:textId="06D37F74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9FCAC0" w14:textId="7ACD4952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320CC1" w14:textId="3082DA3B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201C41" w14:textId="26FAE4A0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E8E923" w14:textId="022183C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44E9E9" w14:textId="5AC91EDE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CE75C5" w14:textId="70B1FF9E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88F682" w14:textId="77A8407D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65C14D" w14:textId="0CBEF16D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B58C48" w14:textId="14409960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D34972" w14:textId="0D48A2E3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B58975" w14:textId="369D9BFB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6B149E" w14:paraId="2309A61B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52EAC55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A95FB44" w14:textId="7A09B911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urcilla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6D536FF" w14:textId="5775CAE4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AB9F90" w14:textId="5CF57D72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1549BA" w14:textId="50DA587A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BA4C7F" w14:textId="638126E5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157B80" w14:textId="6CBE1294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2FD5C3" w14:textId="52DBAD7A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2861C6" w14:textId="509B08F2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3BAACC" w14:textId="66B30DC5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13FA9F" w14:textId="7E2420F2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828D8A" w14:textId="4B10D0B6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7CB08F" w14:textId="5F23A610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8E5E73" w14:textId="75A6ACBE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CA4F65" w14:textId="163DFBAC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54CBED" w14:textId="62ECB8B1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203510" w14:textId="2E765BE2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A08B37" w14:textId="0DAFB111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6B149E" w14:paraId="002D8398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4362D94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7F6373" w14:textId="620DB22A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nubeculos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B172711" w14:textId="282882FD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428D6B" w14:textId="3535E506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381E55" w14:textId="6F9FEB19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F08244" w14:textId="650B08B4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C226F3" w14:textId="7359CD82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5CED40" w14:textId="572DF88D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069A32" w14:textId="19A50AAC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566A39" w14:textId="6B972CF7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35E26D" w14:textId="21A500AF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3C41A5" w14:textId="5218044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AF2CD0" w14:textId="7E68F54D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56E12E" w14:textId="1B977F30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0995B4" w14:textId="1DF723CA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C0D4C3" w14:textId="2D24BD92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AF036C" w14:textId="758964ED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23241F" w14:textId="32F1BE9A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6B149E" w14:paraId="2868FEDF" w14:textId="77777777" w:rsidTr="00625B8F">
        <w:tc>
          <w:tcPr>
            <w:tcW w:w="1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1E18E3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AD9EEC" w14:textId="4278F22A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pict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B69F86" w14:textId="7F29E000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129EB7" w14:textId="048359D6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5F8D73" w14:textId="3E1A27B5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C24CBE" w14:textId="0C7210BE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06F84D" w14:textId="0EF8EF2A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7095A9" w14:textId="7EFBE330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2A5F9F" w14:textId="2047ACD7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A30777" w14:textId="78BE6614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623C9E" w14:textId="3B5F1363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BC51D1" w14:textId="49779C33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9B7F4B" w14:textId="0CB02533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6F14D9" w14:textId="5C8FD2BE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7F8FF1" w14:textId="1494AC3A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C1D27D" w14:textId="269FE172" w:rsidR="00F20018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B4D941" w14:textId="5E98AAFA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FF7646" w14:textId="21E42D7C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2606083F" w14:textId="77777777" w:rsidTr="00625B8F"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255939C" w14:textId="77777777" w:rsidR="00F20018" w:rsidRDefault="00F20018" w:rsidP="00F2001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380CA149" w14:textId="77777777" w:rsidR="00F20018" w:rsidRDefault="00F20018" w:rsidP="00F2001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579450A6" w14:textId="5AB87D4A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  <w:r w:rsidRPr="00CB2F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rphological characters (wing, head, 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  <w:r w:rsidRPr="00CB2F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omen, legs) and wing landmark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FE6D60E" w14:textId="77777777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alazanic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5AECA8E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9D599E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83C66F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606778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6E2396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5805CA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E2D71F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6397B3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BFAD41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6680C9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6787B1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CD87FE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E6C3F5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F8800C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551184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8DE7E4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53B457C7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771A73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3E8526" w14:textId="77777777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brunnican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D86AE56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DB0789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BCFB00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F5D583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0CEA5E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87E1A7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E8A4C6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06295A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6D5169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D922C0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171875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12323F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1E6A64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E42718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BC7000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219740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03ED8C09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8984BED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5A5ACC0" w14:textId="77777777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ircumscrip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FE0F993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D33C3E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BAE711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3F817D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57A49A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527C18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6F5785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7D68FF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31FD1E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C832C1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4FDB33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98F923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9A83BD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BCC332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9957B1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C5E4F6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619CD867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21E081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DAE8748" w14:textId="77777777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lastrieri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B88CDDD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4E891A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EE80EA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D45C03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DAB21C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EFBFE7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A1D1B1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F645CC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E07C6D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1228DA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B6296F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6052ED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5A3281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50419F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F26AE5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FBB007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0DE9CBB2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926DBC8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2CA64DE" w14:textId="77777777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estiv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98C70FD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D779AB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637435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6DDBFD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9D3E5F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6E849A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E1C35E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10A233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2B4914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9F7A33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1FF2FC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B97C26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DC860A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0EE501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743A1E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E67A2B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174E44E4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3819BE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C408310" w14:textId="77777777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urcilla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1F0CC03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CF68B4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F0A485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E46825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7C2783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049EC8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4C68D3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5E3E65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8C7711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C0A0DD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E82863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62193B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6EE046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9EB039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DB6FE5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608154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4735E9EC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0B59C58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23BBAAE" w14:textId="77777777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nubeculos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8756F78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42024C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5EDDD3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70B4AD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D04690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2FC393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6EC042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D2865B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793DDA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46CA82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D3AFCD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0C0565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37B6D3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6DB343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82FFCA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9B91D2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0140CDCD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A5BEB42" w14:textId="77777777" w:rsidR="00F20018" w:rsidRPr="00CB2F31" w:rsidRDefault="00F20018" w:rsidP="00F200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35D2BBA" w14:textId="77777777" w:rsidR="00F20018" w:rsidRPr="00CB2F31" w:rsidRDefault="00F20018" w:rsidP="00F20018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pict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8635604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E789F5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A43FD1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30F729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6CF9D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D78D35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50F58E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E9377B" w14:textId="77777777" w:rsidR="00F20018" w:rsidRPr="00CB2F31" w:rsidRDefault="00F20018" w:rsidP="00F200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023CED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E848BC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3B18DB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356B1D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5B2469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9080B3" w14:textId="77777777" w:rsidR="00F20018" w:rsidRPr="006E4D53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E4D53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A6217B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5F25FA" w14:textId="77777777" w:rsidR="00F20018" w:rsidRPr="00801B71" w:rsidRDefault="00F20018" w:rsidP="00F200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</w:tbl>
    <w:p w14:paraId="2E23ED31" w14:textId="77777777" w:rsidR="005C6C78" w:rsidRDefault="005C6C78">
      <w:pPr>
        <w:rPr>
          <w:lang w:val="en-US"/>
        </w:rPr>
      </w:pPr>
    </w:p>
    <w:p w14:paraId="334F41BA" w14:textId="77777777" w:rsidR="005C6C78" w:rsidRDefault="005C6C78">
      <w:pPr>
        <w:rPr>
          <w:lang w:val="en-US"/>
        </w:rPr>
      </w:pPr>
    </w:p>
    <w:p w14:paraId="0ED98D86" w14:textId="77777777" w:rsidR="00625B8F" w:rsidRDefault="00625B8F">
      <w:pPr>
        <w:rPr>
          <w:lang w:val="en-US"/>
        </w:rPr>
      </w:pPr>
    </w:p>
    <w:p w14:paraId="4B16F504" w14:textId="77777777" w:rsidR="00625B8F" w:rsidRPr="005C6C78" w:rsidRDefault="00625B8F">
      <w:pPr>
        <w:rPr>
          <w:lang w:val="en-US"/>
        </w:rPr>
      </w:pPr>
    </w:p>
    <w:p w14:paraId="17164BC5" w14:textId="77777777" w:rsidR="005C6C78" w:rsidRDefault="00BA27B9" w:rsidP="00EB4FEE">
      <w:pPr>
        <w:rPr>
          <w:lang w:val="en-US"/>
        </w:rPr>
      </w:pPr>
      <w:r>
        <w:rPr>
          <w:lang w:val="en-US"/>
        </w:rPr>
        <w:t>Continued</w:t>
      </w:r>
    </w:p>
    <w:p w14:paraId="4D659078" w14:textId="77777777" w:rsidR="00BA27B9" w:rsidRDefault="004241A2" w:rsidP="00EB4FEE">
      <w:pPr>
        <w:tabs>
          <w:tab w:val="left" w:pos="8370"/>
        </w:tabs>
        <w:rPr>
          <w:lang w:val="en-US"/>
        </w:rPr>
      </w:pPr>
      <w:r>
        <w:rPr>
          <w:lang w:val="en-US"/>
        </w:rPr>
        <w:tab/>
      </w:r>
    </w:p>
    <w:tbl>
      <w:tblPr>
        <w:tblStyle w:val="Grilledutableau"/>
        <w:tblW w:w="16782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709"/>
        <w:gridCol w:w="992"/>
        <w:gridCol w:w="851"/>
        <w:gridCol w:w="992"/>
        <w:gridCol w:w="709"/>
        <w:gridCol w:w="1046"/>
        <w:gridCol w:w="709"/>
        <w:gridCol w:w="992"/>
        <w:gridCol w:w="709"/>
        <w:gridCol w:w="938"/>
        <w:gridCol w:w="621"/>
        <w:gridCol w:w="938"/>
        <w:gridCol w:w="621"/>
        <w:gridCol w:w="938"/>
        <w:gridCol w:w="763"/>
        <w:gridCol w:w="993"/>
      </w:tblGrid>
      <w:tr w:rsidR="00BA27B9" w:rsidRPr="00CB2F31" w14:paraId="7B5A5B5E" w14:textId="77777777" w:rsidTr="007D1533"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642582" w14:textId="3480CA2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lastRenderedPageBreak/>
              <w:t>Model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FFC4DE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04DEB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Component 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9FEF9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Component 10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75EB1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Component 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863AD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Component 12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4A03D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Component 1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42D6F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Component 1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FDD09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Component 15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F5059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Component 16</w:t>
            </w:r>
          </w:p>
        </w:tc>
      </w:tr>
      <w:tr w:rsidR="00BA27B9" w:rsidRPr="00CB2F31" w14:paraId="1725B180" w14:textId="77777777" w:rsidTr="006B149E"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01ADC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3518C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C49B7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4D403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7D1533">
              <w:rPr>
                <w:b/>
                <w:sz w:val="18"/>
                <w:szCs w:val="18"/>
                <w:lang w:val="en-US"/>
              </w:rPr>
              <w:t>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64B75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9B592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7D1533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79BB9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DE172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7D1533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EB912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E9553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7D1533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343F4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2C753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7D1533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59345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F88EC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7D1533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48AD2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E5FE6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7D1533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1CA94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5694F" w14:textId="77777777" w:rsidR="00BA27B9" w:rsidRPr="007D1533" w:rsidRDefault="00BA27B9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7D1533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BA27B9" w:rsidRPr="00CB2F31" w14:paraId="5E27C147" w14:textId="77777777" w:rsidTr="006B149E"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C173F03" w14:textId="77777777" w:rsidR="00BA27B9" w:rsidRPr="00CB2F31" w:rsidRDefault="00BA27B9" w:rsidP="00EB4FE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42D922D1" w14:textId="77777777" w:rsidR="00BA27B9" w:rsidRPr="00CB2F31" w:rsidRDefault="00BA27B9" w:rsidP="00EB4FE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1F1985C4" w14:textId="77777777" w:rsidR="00BA27B9" w:rsidRPr="00CB2F31" w:rsidRDefault="00BA27B9" w:rsidP="00EB4FE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312D81E0" w14:textId="4BD811E9" w:rsidR="00BA27B9" w:rsidRPr="00CB2F31" w:rsidRDefault="00BA27B9" w:rsidP="00EB4F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F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Wing </w:t>
            </w:r>
            <w:proofErr w:type="spellStart"/>
            <w:r w:rsidRPr="00CB2F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andmar</w:t>
            </w:r>
            <w:r w:rsidRPr="00CB2F31">
              <w:rPr>
                <w:rFonts w:ascii="Times New Roman" w:hAnsi="Times New Roman" w:cs="Times New Roman"/>
                <w:b/>
                <w:sz w:val="18"/>
                <w:szCs w:val="18"/>
              </w:rPr>
              <w:t>k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9DC47C4" w14:textId="77777777" w:rsidR="00BA27B9" w:rsidRPr="00CB2F31" w:rsidRDefault="00BA27B9" w:rsidP="00EB4FE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alazanic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2B9F86D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7C5FB7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70BB76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D45863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4FA27D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1944B1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6D0561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74343A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0474AD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FD085B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368065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E88DEB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992114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96B24A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42994C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FFDF55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54D47F41" w14:textId="77777777" w:rsidTr="006B149E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62EB53C" w14:textId="77777777" w:rsidR="00BA27B9" w:rsidRPr="00CB2F31" w:rsidRDefault="00BA27B9" w:rsidP="00EB4F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8EB7C9D" w14:textId="77777777" w:rsidR="00BA27B9" w:rsidRPr="00CB2F31" w:rsidRDefault="00BA27B9" w:rsidP="00EB4FE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brunnican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D186741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3E08BE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E262F4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  <w:r w:rsidR="00867AB6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FADCEA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9F8A3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C47A2D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8FFF05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372128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FFDA2A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6166E8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B5B078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3FAB6F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A091E1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09076E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6EE49F" w14:textId="77777777" w:rsidR="00BA27B9" w:rsidRPr="00CB2F31" w:rsidRDefault="001A50B9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  <w:r w:rsidR="00867AB6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45838D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571A364C" w14:textId="77777777" w:rsidTr="006B149E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722C1F1" w14:textId="77777777" w:rsidR="00BA27B9" w:rsidRPr="00CB2F31" w:rsidRDefault="00BA27B9" w:rsidP="00EB4F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7738E2" w14:textId="77777777" w:rsidR="00BA27B9" w:rsidRPr="00CB2F31" w:rsidRDefault="00BA27B9" w:rsidP="00EB4FE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ircumscrip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7CDF32A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F693E3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94283C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D84530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E30F8A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D7F774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3CDA36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8BFE84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AFF0EF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BAD8A4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15E0EC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62934D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B9DB72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248286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B02DEB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DE3EC0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2C9E77AC" w14:textId="77777777" w:rsidTr="006B149E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3A1E6B1" w14:textId="77777777" w:rsidR="00BA27B9" w:rsidRPr="00CB2F31" w:rsidRDefault="00BA27B9" w:rsidP="00EB4F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51BC90E" w14:textId="77777777" w:rsidR="00BA27B9" w:rsidRPr="00CB2F31" w:rsidRDefault="00BA27B9" w:rsidP="00EB4FE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lastrieri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5FCCCC4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485B43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E1EDF0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71C66F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D67DA4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9EFD61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6B555E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B6DCE7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455706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283122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F1C8C9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B07BEB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8EC959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CF5982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A9CBF0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016579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64D0009C" w14:textId="77777777" w:rsidTr="006B149E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661DB79" w14:textId="77777777" w:rsidR="00BA27B9" w:rsidRPr="00CB2F31" w:rsidRDefault="00BA27B9" w:rsidP="00EB4F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32D9092" w14:textId="77777777" w:rsidR="00BA27B9" w:rsidRPr="00CB2F31" w:rsidRDefault="00BA27B9" w:rsidP="00EB4FE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estiv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60FDBD4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70FCA1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988830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AD96FA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85EEE1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2A0388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D6516B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FE6DFB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CE168C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439C99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DB8C12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997D5D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6AFEB3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B9EF6C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22C646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1D1C35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4FB7DE1D" w14:textId="77777777" w:rsidTr="006B149E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AB4435B" w14:textId="77777777" w:rsidR="00BA27B9" w:rsidRPr="00CB2F31" w:rsidRDefault="00BA27B9" w:rsidP="00EB4F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088B601" w14:textId="77777777" w:rsidR="00BA27B9" w:rsidRPr="00CB2F31" w:rsidRDefault="00BA27B9" w:rsidP="00EB4FE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urcilla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7BB03D3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8EB017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060E30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5B2B3E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96C144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811C13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1F04F5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0DEED0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8F8A29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B4369E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9FF835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01D48F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443A7C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8453ED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94A3BB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5A27DB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512679D2" w14:textId="77777777" w:rsidTr="006B149E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BD0EB68" w14:textId="77777777" w:rsidR="00BA27B9" w:rsidRPr="00CB2F31" w:rsidRDefault="00BA27B9" w:rsidP="00EB4F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8E3CBB2" w14:textId="77777777" w:rsidR="00BA27B9" w:rsidRPr="00CB2F31" w:rsidRDefault="00BA27B9" w:rsidP="00EB4FE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nubeculos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60A607A" w14:textId="77777777" w:rsidR="00BA27B9" w:rsidRPr="00801B71" w:rsidRDefault="00A807C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24090D" w14:textId="77777777" w:rsidR="00BA27B9" w:rsidRPr="00801B71" w:rsidRDefault="00A807C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7C24AA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979201" w14:textId="77777777" w:rsidR="00BA27B9" w:rsidRPr="00801B71" w:rsidRDefault="00A807C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C92121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08D710" w14:textId="77777777" w:rsidR="00BA27B9" w:rsidRPr="00801B71" w:rsidRDefault="00A807C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2F661E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6D568D" w14:textId="77777777" w:rsidR="00BA27B9" w:rsidRPr="00801B71" w:rsidRDefault="00A807C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9E4E45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2D6808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CF93C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F2563A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E2CA55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7901DC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492CD0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4903E1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1DE35697" w14:textId="77777777" w:rsidTr="006B149E"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1C5823" w14:textId="77777777" w:rsidR="00BA27B9" w:rsidRPr="00CB2F31" w:rsidRDefault="00BA27B9" w:rsidP="00EB4F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6E114D" w14:textId="77777777" w:rsidR="00BA27B9" w:rsidRPr="00CB2F31" w:rsidRDefault="00BA27B9" w:rsidP="00EB4FE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pict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9AA7F6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2A8547" w14:textId="77777777" w:rsidR="00BA27B9" w:rsidRPr="00CB2F31" w:rsidRDefault="00A807C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147A07B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E43E32" w14:textId="77777777" w:rsidR="00BA27B9" w:rsidRPr="00801B71" w:rsidRDefault="00A807C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32AE6C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5A5028" w14:textId="77777777" w:rsidR="00BA27B9" w:rsidRPr="00801B71" w:rsidRDefault="00A807C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C1F017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2468DC" w14:textId="77777777" w:rsidR="00BA27B9" w:rsidRPr="00801B71" w:rsidRDefault="00A807C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D7BD33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824257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37E456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3FA430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8AA352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DA8717C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165CB7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EFBAF1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58D87253" w14:textId="77777777" w:rsidTr="00625B8F"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973FFC0" w14:textId="77777777" w:rsidR="006925CE" w:rsidRDefault="006925CE" w:rsidP="006925C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122727B1" w14:textId="77777777" w:rsidR="006925CE" w:rsidRDefault="006925CE" w:rsidP="006925C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79E9BFF2" w14:textId="44D53174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  <w:r w:rsidRPr="006B149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ll wing (landmarks and morphological character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7759EF4" w14:textId="6567DAB9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alazanic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65FA9D2" w14:textId="278A4111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029316" w14:textId="7DEEF47A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D19CDD" w14:textId="5325DB3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7BBD74" w14:textId="6E57A039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1FC595" w14:textId="32AAA35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EBD90B" w14:textId="57492B8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F254C2" w14:textId="2D17BB9A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A878A" w14:textId="0284C975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1EBD14" w14:textId="3B313E0F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48A385" w14:textId="6B2693E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B61DCD" w14:textId="4204D63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A21E4F" w14:textId="4E9AD8F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719890" w14:textId="2582658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F69A51" w14:textId="167DD82B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8ACC46" w14:textId="74DAA13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CB71C5" w14:textId="0267B2A5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69F81B61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2A6B93E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1D1FE4" w14:textId="5C3EC832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brunnican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55D59A6" w14:textId="5F3D1A90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534C2" w14:textId="4630F01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05CF30" w14:textId="5E78654B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A670A" w14:textId="4BD2E981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7FB52F" w14:textId="7554CBFB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56C203" w14:textId="51225F62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5DC330" w14:textId="2EB20E8A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15B09A" w14:textId="7FE49919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24C535" w14:textId="7FD2538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AE7280" w14:textId="42DB878F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6B4FBA" w14:textId="7AEC5C3A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DE4107" w14:textId="589B10C2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7174B2" w14:textId="4FDECDB3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96B19F" w14:textId="3186231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28FC40" w14:textId="01FD2C1C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61F4C6" w14:textId="6891E039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11D7CC3B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3F5511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EAF5E8C" w14:textId="6F93009A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ircumscrip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8CACD97" w14:textId="3F53D170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3E048E" w14:textId="0D96814B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41883D" w14:textId="61EAD849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145F09" w14:textId="097851A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8E8BB3" w14:textId="67E0FAB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922B0A" w14:textId="3CFEF4CE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8A16BE" w14:textId="1C0250C4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975761" w14:textId="1FE11F1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0014B5" w14:textId="1A72451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272FE3" w14:textId="2CD162BE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64B98F" w14:textId="77C5CF43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2F6F3B" w14:textId="7AAD3F0A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CAF178" w14:textId="63584CA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9E4390" w14:textId="4D81A3C5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92C348" w14:textId="01749523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5A5E12" w14:textId="708A07A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79F696BF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EC2B84C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F24EC50" w14:textId="758AF6FF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lastrieri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68A9573" w14:textId="7A546463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943530" w14:textId="129C23BA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C97F87" w14:textId="0B13507E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2E3916" w14:textId="7F03B4E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50A8B4" w14:textId="4C401EE4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64E593" w14:textId="52EDFF59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C7FD43" w14:textId="0F69D01A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4BCA69" w14:textId="696135F5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A0D42A" w14:textId="515FE0E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F84E0A" w14:textId="6643E325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D69600" w14:textId="556DEB7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453299" w14:textId="74F00D92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B3050E" w14:textId="3845A13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D5AC19" w14:textId="6246622B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3815E5" w14:textId="4130E563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ACD1B9" w14:textId="0BDCD1AC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22778C73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40216D9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F33473D" w14:textId="6F3299EE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estiv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D40E925" w14:textId="31646AA2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3CFF31" w14:textId="745B96B3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16D0F9" w14:textId="78B146A9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5B8F97" w14:textId="43F0C87E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A050FE" w14:textId="0748506F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5028DE" w14:textId="7C4270D0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3CAB96" w14:textId="1BEEC823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8F5249" w14:textId="3280A1D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54AE95" w14:textId="0BCD4E49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BA71E7" w14:textId="5E40FB31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B09AB7" w14:textId="7DF17B3C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2C1243" w14:textId="3411B75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C53529" w14:textId="26B358E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952ECE" w14:textId="496656A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313E33" w14:textId="7617427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2BE832" w14:textId="755DF4D2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1D0E7285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F53D9CA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ED6F533" w14:textId="03484510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urcilla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7895EB4" w14:textId="3086069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02C335" w14:textId="20B88549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079B59" w14:textId="61DE0999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DF9008" w14:textId="1E2328BF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A54F8F" w14:textId="45DEEC05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E9F3D1" w14:textId="1411645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3B9516" w14:textId="7A43465A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D31FB8" w14:textId="01EEE85B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74AE8F" w14:textId="45548FB3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598030" w14:textId="5819990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977BEB" w14:textId="69115C1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79AEFB" w14:textId="5A06CC6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3A8709" w14:textId="51DD44EB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5B326B" w14:textId="30A9C49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AA1E05" w14:textId="7BE87B52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4E75EA" w14:textId="20CFF32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674DFDFC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E4C09FE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6283F85" w14:textId="068E2532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nubeculos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119C0E2" w14:textId="64AFC41B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0989B3" w14:textId="46032EB4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F46B92" w14:textId="032382A4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CFAE2E" w14:textId="0457797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5A1B82" w14:textId="2ADC74D3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DE53B9" w14:textId="667A86E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3E9FAD" w14:textId="059628B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805D8E" w14:textId="6CA4E013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91E2C9" w14:textId="0C3532D0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B5F676" w14:textId="6FEB1D6B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BCE49B" w14:textId="29D47321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9B030C" w14:textId="56518A22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D0BD32" w14:textId="112D2FB1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F71F32" w14:textId="0D8B5E03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74C112" w14:textId="36A26239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1F856A" w14:textId="0E9EE2FA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2CAC10A4" w14:textId="77777777" w:rsidTr="00625B8F">
        <w:tc>
          <w:tcPr>
            <w:tcW w:w="1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159B84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FBF12A" w14:textId="1635B35B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pict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5FCCC5" w14:textId="00764221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3F8CCA" w14:textId="53D38D0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08F874" w14:textId="75D649B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303029" w14:textId="38D6E6AB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B493AC" w14:textId="275C0B42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921436" w14:textId="1128B45A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1E3694" w14:textId="619B9E3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520B93C" w14:textId="2A115C54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6F1B2D" w14:textId="770FCCC4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7241DF" w14:textId="342F7BA2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55EE84" w14:textId="1CA6B63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AC0403" w14:textId="42A936F2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322BA8F" w14:textId="70ADA905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5BE71F" w14:textId="513A0D1E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BE9509" w14:textId="3B160BBE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684F04" w14:textId="57CD5BA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EB4FEE" w14:paraId="07D58ADD" w14:textId="77777777" w:rsidTr="00625B8F"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F3CC709" w14:textId="77777777" w:rsidR="006925CE" w:rsidRDefault="006925CE" w:rsidP="006925C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29AC5649" w14:textId="77777777" w:rsidR="006925CE" w:rsidRDefault="006925CE" w:rsidP="006925C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5376FE94" w14:textId="510C2781" w:rsidR="006925CE" w:rsidRPr="00EB4FEE" w:rsidRDefault="006925CE" w:rsidP="006925CE">
            <w:pPr>
              <w:rPr>
                <w:sz w:val="18"/>
                <w:szCs w:val="18"/>
                <w:lang w:val="en-US"/>
              </w:rPr>
            </w:pPr>
            <w:r w:rsidRPr="00EB4F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rphological characters (wing, head, abdomen, legs) and wing landmark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71163F9" w14:textId="77777777" w:rsidR="006925CE" w:rsidRPr="00EB4FEE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EB4FEE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EB4FEE">
              <w:rPr>
                <w:i/>
                <w:sz w:val="18"/>
                <w:szCs w:val="18"/>
                <w:lang w:val="en-US"/>
              </w:rPr>
              <w:t>alazanic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1350E58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73F300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3E2735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72FEC8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A5396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977930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10E168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A42AC0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08C4AB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6DA17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D77DA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FBAD49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337F8B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B0CFE9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251B60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9803C5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EB4FEE" w14:paraId="4FA52907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3D0226" w14:textId="77777777" w:rsidR="006925CE" w:rsidRPr="00EB4FEE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D8838AF" w14:textId="77777777" w:rsidR="006925CE" w:rsidRPr="00EB4FEE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EB4FEE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EB4FEE">
              <w:rPr>
                <w:i/>
                <w:sz w:val="18"/>
                <w:szCs w:val="18"/>
                <w:lang w:val="en-US"/>
              </w:rPr>
              <w:t>brunnican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DF352FD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C37D57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AC4CBE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09029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B46418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70CA61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10C706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B01E94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91CEBB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B4DA44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261FC4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9DA3D5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A2DF25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577432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116F6B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EC19C2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EB4FEE" w14:paraId="12597713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E23CDA2" w14:textId="77777777" w:rsidR="006925CE" w:rsidRPr="00EB4FEE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E947C66" w14:textId="77777777" w:rsidR="006925CE" w:rsidRPr="00EB4FEE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EB4FEE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EB4FEE">
              <w:rPr>
                <w:i/>
                <w:sz w:val="18"/>
                <w:szCs w:val="18"/>
                <w:lang w:val="en-US"/>
              </w:rPr>
              <w:t>circumscrip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174FF89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7C2A99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7B04ED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78CDAA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76DD3B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11FE8B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5EF9BC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9F4F9B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BDAA88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43CB61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DE31A1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22B711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D5EF40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484F8D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20C43E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15473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EB4FEE" w14:paraId="7E44EF99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D39DE03" w14:textId="77777777" w:rsidR="006925CE" w:rsidRPr="00EB4FEE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06BEDC" w14:textId="77777777" w:rsidR="006925CE" w:rsidRPr="00EB4FEE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EB4FEE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EB4FEE">
              <w:rPr>
                <w:i/>
                <w:sz w:val="18"/>
                <w:szCs w:val="18"/>
                <w:lang w:val="en-US"/>
              </w:rPr>
              <w:t>clastrieri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DD4A004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0B85BC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163AF7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E0DC04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6552F7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2CB731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7CB2B6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E0B6C7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D0AEC8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CE1B3A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F7617A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636441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09F0C6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66A9A0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866D30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17B34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EB4FEE" w14:paraId="725CE647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5A8ADC1" w14:textId="77777777" w:rsidR="006925CE" w:rsidRPr="00EB4FEE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31E919E" w14:textId="77777777" w:rsidR="006925CE" w:rsidRPr="00EB4FEE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EB4FEE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EB4FEE">
              <w:rPr>
                <w:i/>
                <w:sz w:val="18"/>
                <w:szCs w:val="18"/>
                <w:lang w:val="en-US"/>
              </w:rPr>
              <w:t>festiv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6C51F55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4FDDEA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013247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F28038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2DC78E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4D3294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9A471D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A6D404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2064EF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CD099A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F63EA0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CD464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0D2C6A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6DC191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A79019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4FE04D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EB4FEE" w14:paraId="654D531D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0FB18D1" w14:textId="77777777" w:rsidR="006925CE" w:rsidRPr="00EB4FEE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BF400D6" w14:textId="77777777" w:rsidR="006925CE" w:rsidRPr="00EB4FEE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EB4FEE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EB4FEE">
              <w:rPr>
                <w:i/>
                <w:sz w:val="18"/>
                <w:szCs w:val="18"/>
                <w:lang w:val="en-US"/>
              </w:rPr>
              <w:t>furcilla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AD0F5C6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71734A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60A6DD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EE42FB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8C50BB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01DC97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7871B5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AF195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6B668F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4A5AE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8D6F42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F22B0B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6A0669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84B39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E9E88A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8AE3AE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EB4FEE" w14:paraId="00AAEA54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27A759F" w14:textId="77777777" w:rsidR="006925CE" w:rsidRPr="00EB4FEE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EFF38CB" w14:textId="77777777" w:rsidR="006925CE" w:rsidRPr="00EB4FEE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EB4FEE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EB4FEE">
              <w:rPr>
                <w:i/>
                <w:sz w:val="18"/>
                <w:szCs w:val="18"/>
                <w:lang w:val="en-US"/>
              </w:rPr>
              <w:t>nubeculos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0328A07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E616EB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0A1042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1E9A7B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1926BE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F01A7E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353AF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235AB0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5AE6AE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08BC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0E768E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E700B4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12A81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C69A9A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25B42D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7DFEF5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25B8F" w:rsidRPr="00CB2F31" w14:paraId="0F78342C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7EC4C84" w14:textId="77777777" w:rsidR="006925CE" w:rsidRPr="00EB4FEE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F40400A" w14:textId="77777777" w:rsidR="006925CE" w:rsidRPr="00EB4FEE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EB4FEE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EB4FEE">
              <w:rPr>
                <w:i/>
                <w:sz w:val="18"/>
                <w:szCs w:val="18"/>
                <w:lang w:val="en-US"/>
              </w:rPr>
              <w:t>pict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EE5AE00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512545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0F97CA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3F046A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991CCA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F259C2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6A424B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7DF06A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7D030D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EADCF7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2BE85D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7E22B5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065B63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ECB270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866BD8" w14:textId="77777777" w:rsidR="006925CE" w:rsidRPr="00EB4FEE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E432A9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4FEE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</w:tbl>
    <w:p w14:paraId="117626FF" w14:textId="77777777" w:rsidR="00BA27B9" w:rsidRDefault="00BA27B9" w:rsidP="006B149E">
      <w:pPr>
        <w:rPr>
          <w:lang w:val="en-US"/>
        </w:rPr>
      </w:pPr>
    </w:p>
    <w:p w14:paraId="4AC28227" w14:textId="77777777" w:rsidR="00625B8F" w:rsidRDefault="00625B8F" w:rsidP="006B149E">
      <w:pPr>
        <w:rPr>
          <w:lang w:val="en-US"/>
        </w:rPr>
      </w:pPr>
    </w:p>
    <w:p w14:paraId="2307FAFF" w14:textId="77777777" w:rsidR="00625B8F" w:rsidRDefault="00625B8F" w:rsidP="006B149E">
      <w:pPr>
        <w:rPr>
          <w:lang w:val="en-US"/>
        </w:rPr>
      </w:pPr>
    </w:p>
    <w:p w14:paraId="0434C08A" w14:textId="77777777" w:rsidR="00625B8F" w:rsidRDefault="00625B8F" w:rsidP="006B149E">
      <w:pPr>
        <w:rPr>
          <w:lang w:val="en-US"/>
        </w:rPr>
      </w:pPr>
    </w:p>
    <w:p w14:paraId="76CB0E93" w14:textId="77777777" w:rsidR="00625B8F" w:rsidRDefault="00625B8F" w:rsidP="006B149E">
      <w:pPr>
        <w:rPr>
          <w:lang w:val="en-US"/>
        </w:rPr>
      </w:pPr>
    </w:p>
    <w:p w14:paraId="15B104D2" w14:textId="77777777" w:rsidR="00BA27B9" w:rsidRDefault="00BA27B9">
      <w:pPr>
        <w:rPr>
          <w:lang w:val="en-US"/>
        </w:rPr>
      </w:pPr>
      <w:r>
        <w:rPr>
          <w:lang w:val="en-US"/>
        </w:rPr>
        <w:t>Continued</w:t>
      </w:r>
    </w:p>
    <w:p w14:paraId="4312B951" w14:textId="77777777" w:rsidR="00BA27B9" w:rsidRDefault="00BA27B9">
      <w:pPr>
        <w:rPr>
          <w:lang w:val="en-US"/>
        </w:rPr>
      </w:pPr>
    </w:p>
    <w:tbl>
      <w:tblPr>
        <w:tblStyle w:val="Grilledutableau"/>
        <w:tblW w:w="10261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709"/>
        <w:gridCol w:w="992"/>
        <w:gridCol w:w="851"/>
        <w:gridCol w:w="992"/>
        <w:gridCol w:w="709"/>
        <w:gridCol w:w="1046"/>
        <w:gridCol w:w="709"/>
        <w:gridCol w:w="992"/>
      </w:tblGrid>
      <w:tr w:rsidR="00BA27B9" w:rsidRPr="00CB2F31" w14:paraId="5BA8FB35" w14:textId="77777777" w:rsidTr="007D1533"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5C27C6" w14:textId="5A5469F6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lastRenderedPageBreak/>
              <w:t>Model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6EBE7B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E4F92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Component 1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F7A8A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Component 18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CEC8D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Component 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BD721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Component 20</w:t>
            </w:r>
          </w:p>
        </w:tc>
      </w:tr>
      <w:tr w:rsidR="00BA27B9" w:rsidRPr="00CB2F31" w14:paraId="345836E4" w14:textId="77777777" w:rsidTr="00EB4FEE"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A0195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BAF76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6FEEF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EF217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7D1533">
              <w:rPr>
                <w:b/>
                <w:sz w:val="18"/>
                <w:szCs w:val="18"/>
                <w:lang w:val="en-US"/>
              </w:rPr>
              <w:t>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A18F9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CE046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7D1533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4B2C6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B2B80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7D1533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0919D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EEBC8" w14:textId="77777777" w:rsidR="00BA27B9" w:rsidRPr="007D1533" w:rsidRDefault="00BA27B9" w:rsidP="007D153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1533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7D1533"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BA27B9" w:rsidRPr="00CB2F31" w14:paraId="0F6E3EAC" w14:textId="77777777" w:rsidTr="00EB4FEE"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73E9D7F" w14:textId="77777777" w:rsidR="00BA27B9" w:rsidRPr="00CB2F31" w:rsidRDefault="00BA27B9" w:rsidP="00A807C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782CF4B7" w14:textId="77777777" w:rsidR="00BA27B9" w:rsidRPr="00CB2F31" w:rsidRDefault="00BA27B9" w:rsidP="00A807C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6FB4F9AD" w14:textId="77777777" w:rsidR="00BA27B9" w:rsidRPr="00CB2F31" w:rsidRDefault="00BA27B9" w:rsidP="00A807C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0CDB62F4" w14:textId="7371E3FF" w:rsidR="00BA27B9" w:rsidRPr="00CB2F31" w:rsidRDefault="00BA27B9" w:rsidP="00A807C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F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Wing </w:t>
            </w:r>
            <w:proofErr w:type="spellStart"/>
            <w:r w:rsidRPr="00CB2F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andmar</w:t>
            </w:r>
            <w:r w:rsidRPr="00CB2F31">
              <w:rPr>
                <w:rFonts w:ascii="Times New Roman" w:hAnsi="Times New Roman" w:cs="Times New Roman"/>
                <w:b/>
                <w:sz w:val="18"/>
                <w:szCs w:val="18"/>
              </w:rPr>
              <w:t>k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76FDCEB" w14:textId="77777777" w:rsidR="00BA27B9" w:rsidRPr="00CB2F31" w:rsidRDefault="00BA27B9" w:rsidP="00A807C2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alazanic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97AF8A3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A17A2D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D8FF05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BC213B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53BA09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14D0CD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9B00BE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7862AB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21442CAE" w14:textId="77777777" w:rsidTr="00EB4FEE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3670C67" w14:textId="77777777" w:rsidR="00BA27B9" w:rsidRPr="00CB2F31" w:rsidRDefault="00BA27B9" w:rsidP="00A807C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3537C91" w14:textId="77777777" w:rsidR="00BA27B9" w:rsidRPr="00CB2F31" w:rsidRDefault="00BA27B9" w:rsidP="00A807C2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brunnican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4DECCDF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666D23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75C7A8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79601B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68D11D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2B0F30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F2937B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10B6DE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1127D977" w14:textId="77777777" w:rsidTr="00EB4FEE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F72D45E" w14:textId="77777777" w:rsidR="00BA27B9" w:rsidRPr="00CB2F31" w:rsidRDefault="00BA27B9" w:rsidP="00A807C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34A0D18" w14:textId="77777777" w:rsidR="00BA27B9" w:rsidRPr="00CB2F31" w:rsidRDefault="00BA27B9" w:rsidP="00A807C2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ircumscrip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AE4F742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EE78E4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A0B278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EB9828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392C65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68EDE3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7B1D72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255B2F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659BAAB6" w14:textId="77777777" w:rsidTr="00EB4FEE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0CE7755" w14:textId="77777777" w:rsidR="00BA27B9" w:rsidRPr="00CB2F31" w:rsidRDefault="00BA27B9" w:rsidP="00A807C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C4D9B3" w14:textId="77777777" w:rsidR="00BA27B9" w:rsidRPr="00CB2F31" w:rsidRDefault="00BA27B9" w:rsidP="00A807C2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lastrieri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9E073B4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C3ABC4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A13CD7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A7FE9C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DFA646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FAB229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918392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71461E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1ABE28F2" w14:textId="77777777" w:rsidTr="00EB4FEE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FF102B4" w14:textId="77777777" w:rsidR="00BA27B9" w:rsidRPr="00CB2F31" w:rsidRDefault="00BA27B9" w:rsidP="00A807C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C016D28" w14:textId="77777777" w:rsidR="00BA27B9" w:rsidRPr="00CB2F31" w:rsidRDefault="00BA27B9" w:rsidP="00A807C2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estiv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DC59975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9CF626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9BBEB6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F01AB9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3DD894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AA6BC9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F5E13A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CE346D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5F30A56B" w14:textId="77777777" w:rsidTr="00EB4FEE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C357C65" w14:textId="77777777" w:rsidR="00BA27B9" w:rsidRPr="00CB2F31" w:rsidRDefault="00BA27B9" w:rsidP="00A807C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AF1F62B" w14:textId="77777777" w:rsidR="00BA27B9" w:rsidRPr="00CB2F31" w:rsidRDefault="00BA27B9" w:rsidP="00A807C2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urcilla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F7DDAC4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3E5085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A3C474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B44A38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900308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D14F0D" w14:textId="77777777" w:rsidR="00BA27B9" w:rsidRPr="00CB2F31" w:rsidRDefault="00867AB6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D29D63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EC9584" w14:textId="77777777" w:rsidR="00BA27B9" w:rsidRPr="00CB2F31" w:rsidRDefault="003F2672" w:rsidP="00EB4F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73B4970F" w14:textId="77777777" w:rsidTr="00EB4FEE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846EA1D" w14:textId="77777777" w:rsidR="00BA27B9" w:rsidRPr="00CB2F31" w:rsidRDefault="00BA27B9" w:rsidP="00A807C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3903820" w14:textId="77777777" w:rsidR="00BA27B9" w:rsidRPr="00CB2F31" w:rsidRDefault="00BA27B9" w:rsidP="00A807C2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nubeculos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EC5D214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193AC9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F0EB9D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8BC187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8C0334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63AD57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FDDF6F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7196D7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BA27B9" w:rsidRPr="00CB2F31" w14:paraId="35EC9C89" w14:textId="77777777" w:rsidTr="00EB4FEE"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141C72" w14:textId="77777777" w:rsidR="00BA27B9" w:rsidRPr="00CB2F31" w:rsidRDefault="00BA27B9" w:rsidP="00A807C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944751" w14:textId="77777777" w:rsidR="00BA27B9" w:rsidRPr="00CB2F31" w:rsidRDefault="00BA27B9" w:rsidP="00A807C2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pict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809251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7A077D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7E2CFD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590B2F0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2D7089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431F52" w14:textId="77777777" w:rsidR="00BA27B9" w:rsidRPr="00801B71" w:rsidRDefault="00867AB6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1567D4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3CFE17" w14:textId="77777777" w:rsidR="00BA27B9" w:rsidRPr="00801B71" w:rsidRDefault="003F2672" w:rsidP="00EB4FE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EB4FEE" w14:paraId="38C49AC2" w14:textId="77777777" w:rsidTr="00625B8F"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36A21D0" w14:textId="77777777" w:rsidR="006925CE" w:rsidRDefault="006925CE" w:rsidP="006925CE">
            <w:pPr>
              <w:rPr>
                <w:sz w:val="18"/>
                <w:szCs w:val="18"/>
                <w:lang w:val="en-US"/>
              </w:rPr>
            </w:pPr>
          </w:p>
          <w:p w14:paraId="2E8DD34E" w14:textId="77777777" w:rsidR="006925CE" w:rsidRDefault="006925CE" w:rsidP="006925C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7717980E" w14:textId="299FFCEF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  <w:r w:rsidRPr="006B149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ll wing (landmarks and morphological character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F3150C3" w14:textId="42BEB4F0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alazanic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1F43677" w14:textId="0F9E0B9B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DA1CBE" w14:textId="3D2FF5B4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8D70A2" w14:textId="73F1BD4C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26A588" w14:textId="1BF814AF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A93277" w14:textId="173E2BA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01D3D4" w14:textId="471D9AB5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282243" w14:textId="55C4E0F4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B751A8" w14:textId="7CF6CA40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EB4FEE" w14:paraId="0E079F07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971E090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0C0D738" w14:textId="293032DB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brunnican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10D5032" w14:textId="22BA02BF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CA4144" w14:textId="550818DA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36A2E5" w14:textId="32AE3744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141930" w14:textId="608AFDE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1712C9" w14:textId="4F3B445C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38ACBF" w14:textId="2FBA552A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47DB73" w14:textId="1A61FAA3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BAB03B" w14:textId="3BD8F28B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EB4FEE" w14:paraId="422DECF3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56C8FFB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DC721D" w14:textId="391BC2F7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ircumscrip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412ABE2" w14:textId="0CDD823C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58E5C7" w14:textId="28D9F311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73D39D" w14:textId="4C4EA0A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8A2372" w14:textId="7F75F97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7EBE74" w14:textId="6BF0190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5D5383" w14:textId="74FE0B3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59AD98" w14:textId="51015B2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65745E" w14:textId="3C12D21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EB4FEE" w14:paraId="1E6409E6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6E805F5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39867C" w14:textId="79135B8A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lastrieri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FE90DE7" w14:textId="39129DEA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C71C00" w14:textId="1A40E085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8A17F8" w14:textId="45F1FEDF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C67B8F" w14:textId="6FCB7F7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7ED72B" w14:textId="6CE5B28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116BA1" w14:textId="42FEA4CF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5AE59F" w14:textId="3E0562DB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27A7FB" w14:textId="6FAE343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EB4FEE" w14:paraId="17C45BF6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DC89E1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A267F5" w14:textId="76ABA6DB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estiv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A7B1F83" w14:textId="0916E959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74A1A8" w14:textId="4F029F12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6A854C" w14:textId="329D6808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887139" w14:textId="5BACC35C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6C95E3" w14:textId="0DCF9311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BEFAD0" w14:textId="6F49A334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A8ACC5" w14:textId="7706EC49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F8C5AD" w14:textId="5FA3AA0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EB4FEE" w14:paraId="0ED9999D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308A53C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DB7E9D4" w14:textId="322D04CA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urcilla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3924D98" w14:textId="24BE8B9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B7A96B" w14:textId="3CFEBAEF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EB489B" w14:textId="135645CF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4D613D" w14:textId="6FC0C7A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982F9D" w14:textId="51B82703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675454" w14:textId="20BD73BC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1B007E" w14:textId="1F0DBE61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EC3C8" w14:textId="6D4D42D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EB4FEE" w14:paraId="455F4FD0" w14:textId="77777777" w:rsidTr="00625B8F">
        <w:tc>
          <w:tcPr>
            <w:tcW w:w="1702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CE6DA3A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F4EB3C4" w14:textId="041D7C26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nubeculos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9535819" w14:textId="480AF7E5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676E28" w14:textId="67D4DD5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F9BB69" w14:textId="6C3C2194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97A4E7" w14:textId="59E115D6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9E1234" w14:textId="2B0FA250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2D1808" w14:textId="11D29C4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FF94CB" w14:textId="57C2E32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FBF7D5" w14:textId="6A913D4F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EB4FEE" w14:paraId="5CF93649" w14:textId="77777777" w:rsidTr="00625B8F">
        <w:tc>
          <w:tcPr>
            <w:tcW w:w="1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85C98F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925B79" w14:textId="7A306B35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pict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CC19C8" w14:textId="60EA0059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05EBEA" w14:textId="0C1C51D1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3385D2D" w14:textId="357B7F9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5B7A24" w14:textId="5DDA9454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69750B" w14:textId="25793781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BC0927" w14:textId="3653134D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B7F50F" w14:textId="2C1836BC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411CC4" w14:textId="37F881E5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CB2F31" w14:paraId="563CD9EC" w14:textId="77777777" w:rsidTr="00625B8F"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82FD4EE" w14:textId="77777777" w:rsidR="006925CE" w:rsidRDefault="006925CE" w:rsidP="006925C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2E085580" w14:textId="77777777" w:rsidR="006925CE" w:rsidRDefault="006925CE" w:rsidP="006925C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10C4DB55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  <w:r w:rsidRPr="00CB2F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rphological characters (wing, head, 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domen, legs) and wing landmark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B1EF875" w14:textId="77777777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alazanic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E2EA3A1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482C87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E13D77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FFD2FA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4D8500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F45C71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8B363E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AC9E2D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CB2F31" w14:paraId="54E26C9D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78107B4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C11747C" w14:textId="77777777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brunnican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4AE88B2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BEF1BA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4C36FA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E5D675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6124D6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CF19E1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20BB8E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C82939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CB2F31" w14:paraId="42A51A13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D6D9516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FFD1C7F" w14:textId="77777777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ircumscrip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C3B141E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7FB6E3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980333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BF821C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EF4A10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F8EBC8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7A1254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1DDC9D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CB2F31" w14:paraId="58CF5306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2E616BB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002D6E1" w14:textId="77777777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clastrieri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7FA527F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3BCD66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436DD0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D8A165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B4A1EA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B48286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001377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78C54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CB2F31" w14:paraId="4F71F542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4B0E539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1567F98" w14:textId="77777777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estiv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E69B36C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1521D6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BFBBEC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993AE1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74A42D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CB3567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CC8F5A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A44EDB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CB2F31" w14:paraId="29AF4F29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1DACCAD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1EAF1AD" w14:textId="77777777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furcillat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D4631BE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EF3332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8BD198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F47230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CD573C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984A54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682E77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CB5CAE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CB2F31" w14:paraId="45BDAB81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57CAA77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AA47783" w14:textId="77777777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nubeculosu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289C616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81309B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327277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5E15FF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7EBE84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5F907E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36F0A4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BA8644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  <w:tr w:rsidR="006925CE" w:rsidRPr="00CB2F31" w14:paraId="611D5B3C" w14:textId="77777777" w:rsidTr="00625B8F">
        <w:tc>
          <w:tcPr>
            <w:tcW w:w="17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86954AC" w14:textId="77777777" w:rsidR="006925CE" w:rsidRPr="00CB2F31" w:rsidRDefault="006925CE" w:rsidP="006925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BE2180A" w14:textId="77777777" w:rsidR="006925CE" w:rsidRPr="00CB2F31" w:rsidRDefault="006925CE" w:rsidP="006925CE">
            <w:pPr>
              <w:rPr>
                <w:i/>
                <w:sz w:val="18"/>
                <w:szCs w:val="18"/>
                <w:lang w:val="en-US"/>
              </w:rPr>
            </w:pPr>
            <w:r w:rsidRPr="00CB2F31">
              <w:rPr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B2F31">
              <w:rPr>
                <w:i/>
                <w:sz w:val="18"/>
                <w:szCs w:val="18"/>
                <w:lang w:val="en-US"/>
              </w:rPr>
              <w:t>pictipenni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BC0EB09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0582F9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7E67F8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6762F2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4BAD31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3FEB05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27FDD3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416DC7" w14:textId="77777777" w:rsidR="006925CE" w:rsidRPr="00801B71" w:rsidRDefault="006925CE" w:rsidP="006925C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1B71">
              <w:rPr>
                <w:b/>
                <w:sz w:val="18"/>
                <w:szCs w:val="18"/>
                <w:lang w:val="en-US"/>
              </w:rPr>
              <w:t>p &lt; 0.001</w:t>
            </w:r>
          </w:p>
        </w:tc>
      </w:tr>
    </w:tbl>
    <w:p w14:paraId="3E41F4DF" w14:textId="77777777" w:rsidR="00BA27B9" w:rsidRDefault="00BA27B9">
      <w:pPr>
        <w:rPr>
          <w:lang w:val="en-US"/>
        </w:rPr>
      </w:pPr>
    </w:p>
    <w:p w14:paraId="035BF452" w14:textId="77777777" w:rsidR="00BA27B9" w:rsidRPr="005C6C78" w:rsidRDefault="00BA27B9">
      <w:pPr>
        <w:rPr>
          <w:lang w:val="en-US"/>
        </w:rPr>
      </w:pPr>
    </w:p>
    <w:sectPr w:rsidR="00BA27B9" w:rsidRPr="005C6C78" w:rsidSect="000246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C78"/>
    <w:rsid w:val="00000DA5"/>
    <w:rsid w:val="000129A1"/>
    <w:rsid w:val="000246A2"/>
    <w:rsid w:val="00066A63"/>
    <w:rsid w:val="000F4F01"/>
    <w:rsid w:val="001A50B9"/>
    <w:rsid w:val="001A6956"/>
    <w:rsid w:val="001B76CC"/>
    <w:rsid w:val="003F2672"/>
    <w:rsid w:val="004241A2"/>
    <w:rsid w:val="0048743E"/>
    <w:rsid w:val="005C6C78"/>
    <w:rsid w:val="005E54D0"/>
    <w:rsid w:val="00625B8F"/>
    <w:rsid w:val="006646C1"/>
    <w:rsid w:val="006925CE"/>
    <w:rsid w:val="006B149E"/>
    <w:rsid w:val="006E4D53"/>
    <w:rsid w:val="006E5264"/>
    <w:rsid w:val="007B58BB"/>
    <w:rsid w:val="007D1533"/>
    <w:rsid w:val="00801B71"/>
    <w:rsid w:val="00803F70"/>
    <w:rsid w:val="00867AB6"/>
    <w:rsid w:val="008A3B56"/>
    <w:rsid w:val="00A73AB6"/>
    <w:rsid w:val="00A807C2"/>
    <w:rsid w:val="00A92CAC"/>
    <w:rsid w:val="00B63914"/>
    <w:rsid w:val="00B63B59"/>
    <w:rsid w:val="00BA27B9"/>
    <w:rsid w:val="00BE1EC9"/>
    <w:rsid w:val="00CA4B0F"/>
    <w:rsid w:val="00CB2F31"/>
    <w:rsid w:val="00D13597"/>
    <w:rsid w:val="00D21A6D"/>
    <w:rsid w:val="00DD2C3B"/>
    <w:rsid w:val="00EB4FEE"/>
    <w:rsid w:val="00EC0128"/>
    <w:rsid w:val="00F2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29B4F"/>
  <w15:chartTrackingRefBased/>
  <w15:docId w15:val="{A3319C1E-3B96-4508-8C13-D3F8BD26E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66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66A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C6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66A63"/>
    <w:rPr>
      <w:color w:val="808080"/>
    </w:rPr>
  </w:style>
  <w:style w:type="character" w:customStyle="1" w:styleId="Titre2Car">
    <w:name w:val="Titre 2 Car"/>
    <w:basedOn w:val="Policepardfaut"/>
    <w:link w:val="Titre2"/>
    <w:uiPriority w:val="9"/>
    <w:rsid w:val="00066A6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ffiliation">
    <w:name w:val="affiliation"/>
    <w:basedOn w:val="Policepardfaut"/>
    <w:rsid w:val="00066A63"/>
  </w:style>
  <w:style w:type="character" w:customStyle="1" w:styleId="Titre1Car">
    <w:name w:val="Titre 1 Car"/>
    <w:basedOn w:val="Policepardfaut"/>
    <w:link w:val="Titre1"/>
    <w:uiPriority w:val="9"/>
    <w:rsid w:val="00066A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enhypertexte">
    <w:name w:val="Hyperlink"/>
    <w:basedOn w:val="Policepardfaut"/>
    <w:uiPriority w:val="99"/>
    <w:unhideWhenUsed/>
    <w:rsid w:val="00066A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ristine.millot@univ-reims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4</Pages>
  <Words>1592</Words>
  <Characters>8761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RCA</Company>
  <LinksUpToDate>false</LinksUpToDate>
  <CharactersWithSpaces>10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</dc:creator>
  <cp:keywords/>
  <dc:description/>
  <cp:lastModifiedBy>Denis</cp:lastModifiedBy>
  <cp:revision>12</cp:revision>
  <dcterms:created xsi:type="dcterms:W3CDTF">2020-07-13T11:24:00Z</dcterms:created>
  <dcterms:modified xsi:type="dcterms:W3CDTF">2020-10-23T07:31:00Z</dcterms:modified>
</cp:coreProperties>
</file>